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7F86" w14:textId="1D7BD87D" w:rsidR="00820E77" w:rsidRDefault="00820E77" w:rsidP="00820E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2B32E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 xml:space="preserve">. Average SES effects in </w:t>
      </w:r>
      <w:r>
        <w:rPr>
          <w:rFonts w:ascii="Times New Roman" w:hAnsi="Times New Roman" w:cs="Times New Roman"/>
          <w:sz w:val="24"/>
          <w:szCs w:val="24"/>
        </w:rPr>
        <w:t>behaviors for children aged 43-50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5"/>
        <w:gridCol w:w="1455"/>
        <w:gridCol w:w="1520"/>
        <w:gridCol w:w="1426"/>
        <w:gridCol w:w="1518"/>
        <w:gridCol w:w="1277"/>
        <w:gridCol w:w="1369"/>
      </w:tblGrid>
      <w:tr w:rsidR="00820E77" w:rsidRPr="00995322" w14:paraId="325C6FB2" w14:textId="77777777" w:rsidTr="002D0F20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EA3" w14:textId="77777777" w:rsidR="00820E77" w:rsidRPr="00995322" w:rsidRDefault="00820E7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D95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2DA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81B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E4B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CB5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74F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820E77" w:rsidRPr="00995322" w14:paraId="30951559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C05" w14:textId="77777777" w:rsidR="00820E77" w:rsidRPr="00995322" w:rsidRDefault="00820E7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92D0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 parent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1BD7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provider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DEB3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arent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978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rovider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6C29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arent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A3F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rovider)</w:t>
            </w:r>
          </w:p>
        </w:tc>
      </w:tr>
      <w:tr w:rsidR="00820E77" w:rsidRPr="00995322" w14:paraId="3B0AC47B" w14:textId="77777777" w:rsidTr="002D0F20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D597" w14:textId="77777777" w:rsidR="00820E77" w:rsidRPr="00995322" w:rsidRDefault="00820E7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EF07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ABF8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D6D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6A64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5639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7EA9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95322" w:rsidRPr="00995322" w14:paraId="3E943B51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72B" w14:textId="77777777" w:rsidR="00995322" w:rsidRPr="00995322" w:rsidRDefault="00995322" w:rsidP="0099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B736" w14:textId="205218F2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D3F" w14:textId="267FACB3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28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106E" w14:textId="274EF864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DEF" w14:textId="4391CCE5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28BA" w14:textId="5FCA7989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34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54F" w14:textId="6476BF24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</w:tr>
      <w:tr w:rsidR="00995322" w:rsidRPr="00995322" w14:paraId="3DAD6FE7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BC8" w14:textId="77777777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AD4" w14:textId="374E577D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44 - 0.0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252" w14:textId="4D7CC62F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54 - -0.0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8C53" w14:textId="17C585E2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27 - 0.1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F909" w14:textId="213B2701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42 - 0.1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08B" w14:textId="33D47792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0.12 - 0.5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8E7" w14:textId="74231545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0.08 - 0.60)</w:t>
            </w:r>
          </w:p>
        </w:tc>
      </w:tr>
      <w:tr w:rsidR="00995322" w:rsidRPr="00995322" w14:paraId="7F74B4B2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BFAB" w14:textId="77777777" w:rsidR="00995322" w:rsidRPr="00995322" w:rsidRDefault="00995322" w:rsidP="0099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D94A" w14:textId="2A9F3FC8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160" w14:textId="5A6EF3F6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361" w14:textId="167E55A9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279" w14:textId="75BD28B7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7474" w14:textId="680A7968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38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E55" w14:textId="62AB94F6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48**</w:t>
            </w:r>
          </w:p>
        </w:tc>
      </w:tr>
      <w:tr w:rsidR="00995322" w:rsidRPr="00995322" w14:paraId="495BE03A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E5B" w14:textId="77777777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4F1D" w14:textId="7248C3E2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42 - 0.0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055E" w14:textId="5EBB53A3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51 - 0.0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CE54" w14:textId="1A0BE5EF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21 - 0.3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490" w14:textId="475BC9C3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49 - 0.1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D0F" w14:textId="7B51ABB4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0.12 - 0.6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83A4" w14:textId="1C5081B5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0.18 - 0.78)</w:t>
            </w:r>
          </w:p>
        </w:tc>
      </w:tr>
      <w:tr w:rsidR="00995322" w:rsidRPr="00995322" w14:paraId="3B97032F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ED01" w14:textId="77777777" w:rsidR="00995322" w:rsidRPr="00995322" w:rsidRDefault="00995322" w:rsidP="0099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AB2" w14:textId="4E28D863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41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97C2" w14:textId="3CA7080E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FD4" w14:textId="0C308EF5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6440" w14:textId="31DD9CAA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C17" w14:textId="4BC1CDF7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46*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D78" w14:textId="6745DD0D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0.59***</w:t>
            </w:r>
          </w:p>
        </w:tc>
      </w:tr>
      <w:tr w:rsidR="00995322" w:rsidRPr="00995322" w14:paraId="262EDEE7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EF07" w14:textId="77777777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A7EC" w14:textId="32999B46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68 - -0.1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F468" w14:textId="2EAE0BF3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58 - 0.0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44C" w14:textId="239001B2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41 - 0.1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B45" w14:textId="5061B23A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-0.29 - 0.3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10BA" w14:textId="30A054AE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0.21 - 0.7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788" w14:textId="735E7E66" w:rsidR="00995322" w:rsidRPr="00995322" w:rsidRDefault="00995322" w:rsidP="0099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hAnsi="Times New Roman" w:cs="Times New Roman"/>
                <w:sz w:val="20"/>
                <w:szCs w:val="20"/>
              </w:rPr>
              <w:t>(0.29 - 0.90)</w:t>
            </w:r>
          </w:p>
        </w:tc>
      </w:tr>
      <w:tr w:rsidR="00820E77" w:rsidRPr="00995322" w14:paraId="13D26EA9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A1D3B" w14:textId="77777777" w:rsidR="00820E77" w:rsidRPr="00995322" w:rsidRDefault="00820E7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4E0E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3F09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0ED6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2E63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758A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0659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0E77" w:rsidRPr="00995322" w14:paraId="5A553F31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FBB5" w14:textId="77777777" w:rsidR="00820E77" w:rsidRPr="00995322" w:rsidRDefault="00820E7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332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2FC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B67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FE8D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4E3F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DBA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</w:tr>
      <w:tr w:rsidR="00820E77" w:rsidRPr="00995322" w14:paraId="7BB95B7A" w14:textId="77777777" w:rsidTr="002D0F20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66249A" w14:textId="77777777" w:rsidR="00820E77" w:rsidRPr="00995322" w:rsidRDefault="00820E77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R-sq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96EDB4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29F05A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67DFE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4C562F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932BE8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82D29" w14:textId="77777777" w:rsidR="00820E77" w:rsidRPr="00995322" w:rsidRDefault="00820E77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532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62E35E19" w14:textId="4BD6185C" w:rsidR="002D0F20" w:rsidRPr="005757AF" w:rsidRDefault="002D0F20" w:rsidP="002D0F20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743480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743480" w:rsidRPr="005757AF">
        <w:rPr>
          <w:rFonts w:ascii="Times New Roman" w:hAnsi="Times New Roman" w:cs="Times New Roman"/>
          <w:noProof/>
          <w:sz w:val="24"/>
          <w:szCs w:val="24"/>
        </w:rPr>
        <w:t>ovariates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 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479DD3D3" w14:textId="77777777" w:rsidR="002D0F20" w:rsidRDefault="002D0F20" w:rsidP="002D0F20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387F775E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Q0NzMzNzU0MTNR0lEKTi0uzszPAykwqwUAZ5WlzCwAAAA="/>
  </w:docVars>
  <w:rsids>
    <w:rsidRoot w:val="00820E77"/>
    <w:rsid w:val="002B32E2"/>
    <w:rsid w:val="002D0F20"/>
    <w:rsid w:val="00693D7B"/>
    <w:rsid w:val="00743480"/>
    <w:rsid w:val="007F6A4A"/>
    <w:rsid w:val="00820E77"/>
    <w:rsid w:val="0099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5DB62"/>
  <w15:chartTrackingRefBased/>
  <w15:docId w15:val="{0DD70F0B-4947-4BE9-8E30-35F98963E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6:00Z</dcterms:created>
  <dcterms:modified xsi:type="dcterms:W3CDTF">2022-05-25T17:08:00Z</dcterms:modified>
</cp:coreProperties>
</file>